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="216" w:tblpY="2041"/>
        <w:tblW w:w="8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71"/>
        <w:gridCol w:w="8087"/>
      </w:tblGrid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ID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Continuous features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f1 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ameter of bell between tips of opposed rhopalia along  </w:t>
            </w:r>
            <w:proofErr w:type="spellStart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radial</w:t>
            </w:r>
            <w:proofErr w:type="spellEnd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xis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2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length of oral arms taken from the base of the manubrium to the tip of oral arm 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3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width of oral arms measured at half-length of oral arm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4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width of manubrium measured between the bases of opposing oral arms 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5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length of manubrium calculated by subtracting bell height from medusa total height 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6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distal gastric distance taken between the most distal points of opposing cavities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7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proximal gastric distance taken between the most proximal points of opposing cavities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8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ze of gonads calculated by subtracting </w:t>
            </w:r>
            <w:r w:rsidRPr="0043202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7</w:t>
            </w: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om </w:t>
            </w:r>
            <w:r w:rsidRPr="0043202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8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9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depth of rhopalar indentations taken as the distance from a tangent line across adjacent velar lobes to ring canal 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10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depth of non-rhopalar indentations taken as the distance from a tangent line across adjacent velar lobes to ring canal 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11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length of rhopalia measured from the base to the tip of rhopalar lobe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12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ll height measured at the center of the umbrella 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Meristic features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13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number of originations of the </w:t>
            </w:r>
            <w:proofErr w:type="spellStart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avascular</w:t>
            </w:r>
            <w:proofErr w:type="spellEnd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nal system per </w:t>
            </w:r>
            <w:proofErr w:type="spellStart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radial</w:t>
            </w:r>
            <w:proofErr w:type="spellEnd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quadrant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14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number of originations of the </w:t>
            </w:r>
            <w:proofErr w:type="spellStart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avascular</w:t>
            </w:r>
            <w:proofErr w:type="spellEnd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nal system per </w:t>
            </w:r>
            <w:proofErr w:type="spellStart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radial</w:t>
            </w:r>
            <w:proofErr w:type="spellEnd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quadrant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15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number of originations of </w:t>
            </w:r>
            <w:proofErr w:type="spellStart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radial</w:t>
            </w:r>
            <w:proofErr w:type="spellEnd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nals 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16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number of </w:t>
            </w:r>
            <w:proofErr w:type="spellStart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stomoses</w:t>
            </w:r>
            <w:proofErr w:type="spellEnd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 </w:t>
            </w:r>
            <w:proofErr w:type="spellStart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radial</w:t>
            </w:r>
            <w:proofErr w:type="spellEnd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quadrant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17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number of </w:t>
            </w:r>
            <w:proofErr w:type="spellStart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stomoses</w:t>
            </w:r>
            <w:proofErr w:type="spellEnd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 </w:t>
            </w:r>
            <w:proofErr w:type="spellStart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radial</w:t>
            </w:r>
            <w:proofErr w:type="spellEnd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quadrant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18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number of </w:t>
            </w:r>
            <w:proofErr w:type="spellStart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stomoses</w:t>
            </w:r>
            <w:proofErr w:type="spellEnd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radial</w:t>
            </w:r>
            <w:proofErr w:type="spellEnd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nals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19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ximum number of branching points of the canal system within a </w:t>
            </w:r>
            <w:proofErr w:type="spellStart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radial</w:t>
            </w:r>
            <w:proofErr w:type="spellEnd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quadrant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Categorical features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20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r of gastric tissue (nominal): 1) no color, 2) light-pink/pink, 3) dark-pink/purple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21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r of gonadal tissue (nominal): 1) no color, 2) light-pink/pink, 3) dark-pink/purple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22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r of the bell (nominal): 1) no color, 2) light-pink/pink, 3) dark-pink/purple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23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r of bell margin (nominal): 1) no color, 2) light-pink/pink, 3) dark-pink/purple, 4) light brown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24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lor of </w:t>
            </w:r>
            <w:proofErr w:type="spellStart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vacular</w:t>
            </w:r>
            <w:proofErr w:type="spellEnd"/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nals (nominal): 1) no color, 2) light-pink/pink, 3) dark-pink/purple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25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pe of the gonads (nominal): 1) u-shape, 2) horseshoe, 3) drop-like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26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gree of folding (i.e., "frilliness") of the oral arms (ordinal): from 1 to 5 at half-point intervals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27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gree of thickening of mesoglea surrounding sub-genital pore  (ordinal): from 1 to 5 at half-point intervals</w:t>
            </w:r>
          </w:p>
        </w:tc>
      </w:tr>
      <w:tr w:rsidR="00432028" w:rsidRPr="00C065A0" w:rsidTr="00432028">
        <w:trPr>
          <w:trHeight w:val="30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3202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28</w:t>
            </w:r>
          </w:p>
        </w:tc>
        <w:tc>
          <w:tcPr>
            <w:tcW w:w="8087" w:type="dxa"/>
            <w:shd w:val="clear" w:color="auto" w:fill="auto"/>
            <w:noWrap/>
            <w:vAlign w:val="bottom"/>
            <w:hideMark/>
          </w:tcPr>
          <w:p w:rsidR="00432028" w:rsidRPr="00432028" w:rsidRDefault="00432028" w:rsidP="00BE38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l shape determined by the best-fit curve through measurements of bell height (nominal): 1) concave, 2) convex, 3) flat</w:t>
            </w:r>
          </w:p>
        </w:tc>
      </w:tr>
    </w:tbl>
    <w:p w:rsidR="00432028" w:rsidRDefault="00432028" w:rsidP="004320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DB7B6B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Table. Morphological features recorded per medusa in this study</w:t>
      </w:r>
    </w:p>
    <w:p w:rsidR="00327888" w:rsidRDefault="00327888"/>
    <w:sectPr w:rsidR="00327888" w:rsidSect="00327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32028"/>
    <w:rsid w:val="00327888"/>
    <w:rsid w:val="00432028"/>
    <w:rsid w:val="005C5986"/>
    <w:rsid w:val="00A12909"/>
    <w:rsid w:val="00DB7B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02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o</dc:creator>
  <cp:lastModifiedBy>Luciano</cp:lastModifiedBy>
  <cp:revision>2</cp:revision>
  <dcterms:created xsi:type="dcterms:W3CDTF">2015-11-13T20:43:00Z</dcterms:created>
  <dcterms:modified xsi:type="dcterms:W3CDTF">2015-11-13T20:54:00Z</dcterms:modified>
</cp:coreProperties>
</file>